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b/>
          <w:u w:val="single"/>
        </w:rPr>
        <w:t>Additional file</w:t>
      </w:r>
      <w:r>
        <w:rPr/>
        <w:t xml:space="preserve"> 3: Research instrument for observation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349"/>
        <w:gridCol w:w="1350"/>
        <w:gridCol w:w="1866"/>
        <w:gridCol w:w="1411"/>
      </w:tblGrid>
      <w:tr>
        <w:trPr>
          <w:trHeight w:val="492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ariable under Consideration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Area of Investig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Time of observati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Observatio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Further Questions/ Areas to investigate</w:t>
            </w:r>
          </w:p>
        </w:tc>
      </w:tr>
      <w:tr>
        <w:trPr>
          <w:trHeight w:val="175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Background Information.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(1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Location: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Date and Time: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CDE: e.g. South Asian, male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CDE Session: e.g. Introduction (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75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nterruptions: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0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Group Dynamics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(2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Number of Participants: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0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3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Characteristics of the group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2062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4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Does the CDE mix individuals up?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>(ethnicity, gender, age, language- forced, reluctance, voluntee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600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5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Are there any groups that have formed? </w:t>
            </w:r>
            <w:r>
              <w:rPr>
                <w:i/>
              </w:rPr>
              <w:t>(by the CDE, naturall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6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Does the CDE bring in individuals who seen to be ‘semi- excluded’? </w:t>
            </w:r>
            <w:r>
              <w:rPr>
                <w:i/>
              </w:rPr>
              <w:t>(who is excluded, why, what is done, one-to-one approach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7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s there any patient ‘mapping’ to those that similar to them? </w:t>
            </w:r>
            <w:r>
              <w:rPr>
                <w:i/>
              </w:rPr>
              <w:t>(similar patients interacting together)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 xml:space="preserve">Peer identificat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Are patient questions answered through the group or the CDE?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>(evidence of patients informing each other, information through the CDE onl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Use of Language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(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Is the CDE bi-lingual or English speaker only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0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Is there an interpreter present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1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s the session constructed on the basis of language? </w:t>
            </w:r>
            <w:r>
              <w:rPr>
                <w:i/>
              </w:rPr>
              <w:t>(separate those that need interpreter, slower pac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2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Does the CDE adopt a formal/informal approach in regards to his/her language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3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Does the mixture of words provide a more complete picture? </w:t>
            </w:r>
            <w:r>
              <w:rPr>
                <w:i/>
              </w:rPr>
              <w:t>(is it a useful aid in teaching/ hindrance to others)</w:t>
            </w: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4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Does the use of multiple langs break/create barriers to entry? </w:t>
            </w:r>
            <w:r>
              <w:rPr>
                <w:i/>
              </w:rPr>
              <w:t>(confidence/confusion/inclusion/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</w:rPr>
            </w:pPr>
            <w:r>
              <w:rPr>
                <w:i/>
              </w:rPr>
              <w:t>exclus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5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s there any extensive use of emotive language by the CDE? </w:t>
            </w:r>
            <w:r>
              <w:rPr>
                <w:i/>
              </w:rPr>
              <w:t>(feel, sad, happy, depress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6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Do CDEs or patients use certain words that may cause offence? </w:t>
            </w:r>
            <w:r>
              <w:rPr>
                <w:i/>
              </w:rPr>
              <w:t>(fat instead of overweight, is it cruel/on purpose, racist, homophobic, avoiding words- how does CDE cope with it?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7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Assess the body language of the CDE? </w:t>
            </w:r>
            <w:r>
              <w:rPr>
                <w:i/>
              </w:rPr>
              <w:t>(positive- hand gestures, negative- arms crossed, does it change through the sess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How clearly does the CDE communicate? </w:t>
            </w:r>
            <w:r>
              <w:rPr>
                <w:i/>
              </w:rPr>
              <w:t>(are they audible, clear, loud, draws attention to themselve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1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Overall what are the CDEs strong qualities and what do they find challenging/difficult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Structure of sessions/ programme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(20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Are the aims and objectives clearly stated at the beginning of the session?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How is this done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1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What is the teaching style adopted by the CDE? </w:t>
            </w:r>
            <w:r>
              <w:rPr>
                <w:i/>
              </w:rPr>
              <w:t>(didactic, participativ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2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Does the teaching style change throughout the session? </w:t>
            </w:r>
            <w:r>
              <w:rPr>
                <w:i/>
              </w:rPr>
              <w:t>(for diff. groups, speed things up, due to pt. needs-clarit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3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Do teaching styles differ between CDEs that are bilingual and non-bilingual? </w:t>
            </w:r>
            <w:r>
              <w:rPr>
                <w:i/>
              </w:rPr>
              <w:t>(how- more hand movements, pt involvement, greater structure, ‘loose’ forma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4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Are the sessions predominantly CDE led or group led in the session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5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s there significant time spent in recording patient data? </w:t>
            </w:r>
            <w:r>
              <w:rPr>
                <w:i/>
              </w:rPr>
              <w:t>(allocation of time to info, education, recording, activitie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Theoretical Questions (notes for debriefing)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/>
              <w:t>(26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s the programme a good application of the HBM, SCT, TPB, SDT or TTM? </w:t>
            </w:r>
            <w:r>
              <w:rPr>
                <w:i/>
              </w:rPr>
              <w:t>(outline of the costs and benefits by p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7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Self-Efficacy: is there clear identification of outlining personal goals, patient evaluation, how high/low is patient confidence? </w:t>
            </w:r>
            <w:r>
              <w:rPr>
                <w:i/>
              </w:rPr>
              <w:t>(inclusion of any social facto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Are power relations clearly identifiable within the session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2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Do sessions outline the role of cultural norms and practices? How is this done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30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 xml:space="preserve">Issues/Factors relevant to the ‘Patient Experience’ of the CDE programme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144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(31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/>
              <w:t>Additional Inform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/>
            </w:pPr>
            <w:r>
              <w:rPr/>
            </w:r>
          </w:p>
        </w:tc>
      </w:tr>
    </w:tbl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color w:val="000000"/>
      <w:kern w:val="2"/>
      <w:sz w:val="33"/>
      <w:szCs w:val="20"/>
      <w:lang w:val="en-P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P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P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PH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PH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0"/>
      <w:szCs w:val="20"/>
      <w:lang w:val="en-PH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lang w:val="en-PH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lang w:val="en-PH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0"/>
      <w:szCs w:val="20"/>
      <w:lang w:val="en-PH"/>
    </w:rPr>
  </w:style>
  <w:style w:type="character" w:styleId="WW8Num1z0">
    <w:name w:val="WW8Num1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color w:val="000000"/>
      <w:kern w:val="2"/>
      <w:sz w:val="33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PH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lang w:val="en-PH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  <w:lang w:val="en-PH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  <w:lang w:val="en-PH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before="240" w:after="60"/>
      <w:outlineLvl w:val="9"/>
    </w:pPr>
    <w:rPr>
      <w:rFonts w:ascii="Cambria" w:hAnsi="Cambria" w:eastAsia="Times New Roman" w:cs="Cambria"/>
      <w:bCs/>
      <w:color w:val="000000"/>
      <w:kern w:val="2"/>
      <w:sz w:val="32"/>
      <w:szCs w:val="32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20:48:00Z</dcterms:created>
  <dc:creator>mbonoy</dc:creator>
  <dc:description/>
  <cp:keywords/>
  <dc:language>en-US</dc:language>
  <cp:lastModifiedBy>mbonoy</cp:lastModifiedBy>
  <dcterms:modified xsi:type="dcterms:W3CDTF">2015-02-02T20:54:00Z</dcterms:modified>
  <cp:revision>3</cp:revision>
  <dc:subject/>
  <dc:title/>
</cp:coreProperties>
</file>